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260" w:firstLine="118"/>
        <w:rPr>
          <w:b/>
          <w:b/>
          <w:kern w:val="0"/>
          <w:sz w:val="24"/>
        </w:rPr>
      </w:pPr>
      <w:r>
        <w:rPr>
          <w:b/>
          <w:kern w:val="0"/>
          <w:sz w:val="24"/>
        </w:rPr>
        <w:t>Figure S1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3"/>
          <w:szCs w:val="13"/>
          <w:lang w:val="en-US" w:eastAsia="en-US"/>
        </w:rPr>
      </w:pPr>
      <w:r>
        <w:rPr>
          <w:rFonts w:cs="Courier New" w:ascii="Courier New" w:hAnsi="Courier New"/>
          <w:b/>
          <w:kern w:val="0"/>
          <w:sz w:val="13"/>
          <w:szCs w:val="13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550545</wp:posOffset>
                </wp:positionH>
                <wp:positionV relativeFrom="paragraph">
                  <wp:posOffset>27305</wp:posOffset>
                </wp:positionV>
                <wp:extent cx="6379845" cy="534416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79920" cy="5344200"/>
                          <a:chOff x="0" y="0"/>
                          <a:chExt cx="6379920" cy="5344200"/>
                        </a:xfrm>
                      </wpg:grpSpPr>
                      <wps:wsp>
                        <wps:cNvSpPr/>
                        <wps:spPr>
                          <a:xfrm>
                            <a:off x="4695120" y="161280"/>
                            <a:ext cx="1361520" cy="1117440"/>
                          </a:xfrm>
                          <a:prstGeom prst="rect">
                            <a:avLst/>
                          </a:prstGeom>
                          <a:solidFill>
                            <a:srgbClr val="ff9966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0080" y="16128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8920" y="4079160"/>
                            <a:ext cx="1335240" cy="1117440"/>
                          </a:xfrm>
                          <a:prstGeom prst="rect">
                            <a:avLst/>
                          </a:prstGeom>
                          <a:solidFill>
                            <a:srgbClr val="ff9966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0920" y="1463040"/>
                            <a:ext cx="1289520" cy="1117440"/>
                          </a:xfrm>
                          <a:prstGeom prst="rect">
                            <a:avLst/>
                          </a:prstGeom>
                          <a:solidFill>
                            <a:srgbClr val="ff9966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06760" y="1463040"/>
                            <a:ext cx="1136160" cy="1117440"/>
                          </a:xfrm>
                          <a:prstGeom prst="rect">
                            <a:avLst/>
                          </a:prstGeom>
                          <a:solidFill>
                            <a:srgbClr val="ff9966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8040" y="2769840"/>
                            <a:ext cx="1342440" cy="1117440"/>
                          </a:xfrm>
                          <a:prstGeom prst="rect">
                            <a:avLst/>
                          </a:prstGeom>
                          <a:solidFill>
                            <a:srgbClr val="ff9966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60000" y="2771640"/>
                            <a:ext cx="1198080" cy="1117440"/>
                          </a:xfrm>
                          <a:prstGeom prst="rect">
                            <a:avLst/>
                          </a:prstGeom>
                          <a:solidFill>
                            <a:srgbClr val="ff9966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4029120"/>
                            <a:ext cx="800280" cy="120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i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rabidopsis</w:t>
                              </w: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 MPT1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i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Arabidopsis </w:t>
                              </w: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MPT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i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rabidopsis</w:t>
                              </w: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 MPT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ice MPT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ice MPT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ice MPT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ice MPT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ice MPT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ice MPT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Yeast MP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Bovine MPT-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Bovine MPT-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414080"/>
                            <a:ext cx="800280" cy="120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i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rabidopsis</w:t>
                              </w: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 MPT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i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Arabidopsis </w:t>
                              </w: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MPT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i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rabidopsis</w:t>
                              </w: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 MPT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ice MPT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ice MPT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ice MPT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ice MPT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ice MPT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ice MPT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Yeast MP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Bovine MPT-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Bovine MPT-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724120"/>
                            <a:ext cx="800280" cy="120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i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rabidopsis</w:t>
                              </w: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 MPT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i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Arabidopsis </w:t>
                              </w: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MPT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i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rabidopsis</w:t>
                              </w: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 MPT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ice MPT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ice MPT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ice MPT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ice MPT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ice MPT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ice MPT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Yeast MP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Bovine MPT-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Bovine MPT-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5400"/>
                            <a:ext cx="800280" cy="120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i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rabidopsis</w:t>
                              </w: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 MPT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i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Arabidopsis </w:t>
                              </w: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MPT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i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rabidopsis</w:t>
                              </w: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 MPT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ice MPT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ice MPT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ice MPT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ice MPT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ice MPT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ice MPT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Yeast MP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Bovine MPT-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Bovine MPT-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52400" y="1399680"/>
                            <a:ext cx="36360" cy="71640"/>
                          </a:xfrm>
                          <a:prstGeom prst="flowChartMerge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9812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4428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9656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148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956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8264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836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8064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140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7548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6944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3028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7248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6320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196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1096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0428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6008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908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1236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1388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784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5444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5496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03200" y="251460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6160" y="382536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92400" y="382536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90920" y="382536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3560" y="382536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86280" y="382536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88680" y="382536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84160" y="382536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37320" y="382536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6640" y="382536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18480" y="382536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21520" y="382536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69640" y="382536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11840" y="382536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66120" y="382536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65120" y="382536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58080" y="382536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65520" y="382536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71360" y="513828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8600" y="513828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10560" y="513828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63200" y="513828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6920" y="513828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1400" y="513828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04800" y="513828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7760" y="513828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02680" y="5138280"/>
                            <a:ext cx="17784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Courier New" w:hAnsi="Courier New" w:eastAsia="宋体;SimSun" w:cs="Courier New"/>
                                  <w:color w:val="auto"/>
                                  <w:lang w:val="zh-CN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2880" y="0"/>
                            <a:ext cx="228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6440" y="131076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74760" y="131076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7560" y="262368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V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36640" y="262368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50680" y="392796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V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036840" y="104040"/>
                            <a:ext cx="343080" cy="119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4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9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9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9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9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9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6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4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9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8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036840" y="1410840"/>
                            <a:ext cx="343080" cy="119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14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19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0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0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0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16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14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19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19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036840" y="2730600"/>
                            <a:ext cx="343080" cy="119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4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30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31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3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3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3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0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3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6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5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9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9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036840" y="4030920"/>
                            <a:ext cx="343080" cy="119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30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36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37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36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36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36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7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37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32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31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36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6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36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48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96760" y="407412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44600" y="16272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44760" y="16380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45560" y="16380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91000" y="16056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90360" y="16056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34080" y="161280"/>
                            <a:ext cx="20448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79040" y="1459080"/>
                            <a:ext cx="15372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85360" y="146448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5080" y="145908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160" y="145908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25360" y="145908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5560" y="145908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5280" y="145908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74280" y="145908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8040" y="145908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72440" y="145908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66920" y="1459080"/>
                            <a:ext cx="1494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5120" y="1459080"/>
                            <a:ext cx="153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5360" y="1459080"/>
                            <a:ext cx="20124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62000" y="145908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59000" y="145908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58160" y="145908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9360" y="1459080"/>
                            <a:ext cx="14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96240" y="146448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06760" y="146448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45800" y="1464480"/>
                            <a:ext cx="20124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91040" y="146448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38280" y="1464480"/>
                            <a:ext cx="1962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84880" y="146448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39680" y="1464480"/>
                            <a:ext cx="38664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8400" y="276624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5080" y="276624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9480" y="276624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7440" y="276624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3240" y="276624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3440" y="2766240"/>
                            <a:ext cx="14868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79320" y="276624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5520" y="276624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0320" y="2766240"/>
                            <a:ext cx="14868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74480" y="276624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21720" y="276624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1840" y="276624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9080" y="276624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3480" y="276624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5760" y="276624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59600" y="276624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57600" y="2766240"/>
                            <a:ext cx="15372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14280" y="2766240"/>
                            <a:ext cx="1962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05240" y="276624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49960" y="276624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52880" y="2766240"/>
                            <a:ext cx="14868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43760" y="276624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39240" y="276624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41120" y="276624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19680" y="276624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2280" y="407412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7440" y="407412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4600" y="407412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6880" y="407412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9160" y="407412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87560" y="407412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3480" y="407412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6520" y="4074120"/>
                            <a:ext cx="14868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9840" y="407412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4320" y="407412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3720" y="4074120"/>
                            <a:ext cx="1008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72640" y="407412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47040" y="276480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78560" y="4079880"/>
                            <a:ext cx="54000" cy="26784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75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43640" y="92880"/>
                            <a:ext cx="36360" cy="71640"/>
                          </a:xfrm>
                          <a:prstGeom prst="flowChartMerge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7840" y="1392480"/>
                            <a:ext cx="36360" cy="71640"/>
                          </a:xfrm>
                          <a:prstGeom prst="flowChartMerge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01800" y="1388880"/>
                            <a:ext cx="36360" cy="71640"/>
                          </a:xfrm>
                          <a:prstGeom prst="flowChartMerge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892840" y="92880"/>
                            <a:ext cx="36360" cy="71640"/>
                          </a:xfrm>
                          <a:prstGeom prst="flowChartMerge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41800" y="2689200"/>
                            <a:ext cx="36360" cy="71640"/>
                          </a:xfrm>
                          <a:prstGeom prst="flowChartMerge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3.35pt;margin-top:2.15pt;width:502.35pt;height:420.8pt" coordorigin="-867,43" coordsize="10047,8416">
                <v:rect id="shape_0" fillcolor="#ff9966" stroked="f" o:allowincell="f" style="position:absolute;left:6527;top:297;width:2143;height:1759;mso-wrap-style:none;v-text-anchor:middle">
                  <v:fill o:detectmouseclick="t" type="solid" color2="#006699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6377;top:297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#ff9966" stroked="f" o:allowincell="f" style="position:absolute;left:1257;top:6467;width:2102;height:1759;mso-wrap-style:none;v-text-anchor:middle">
                  <v:fill o:detectmouseclick="t" type="solid" color2="#006699" opacity="0.75"/>
                  <v:stroke color="#3465a4" joinstyle="round" endcap="flat"/>
                  <w10:wrap type="none"/>
                </v:rect>
                <v:rect id="shape_0" fillcolor="#ff9966" stroked="f" o:allowincell="f" style="position:absolute;left:2788;top:2347;width:2030;height:1759;mso-wrap-style:none;v-text-anchor:middle">
                  <v:fill o:detectmouseclick="t" type="solid" color2="#006699" opacity="0.75"/>
                  <v:stroke color="#3465a4" joinstyle="round" endcap="flat"/>
                  <w10:wrap type="none"/>
                </v:rect>
                <v:rect id="shape_0" fillcolor="#ff9966" stroked="f" o:allowincell="f" style="position:absolute;left:6073;top:2347;width:1788;height:1759;mso-wrap-style:none;v-text-anchor:middle">
                  <v:fill o:detectmouseclick="t" type="solid" color2="#006699" opacity="0.75"/>
                  <v:stroke color="#3465a4" joinstyle="round" endcap="flat"/>
                  <w10:wrap type="none"/>
                </v:rect>
                <v:rect id="shape_0" fillcolor="#ff9966" stroked="f" o:allowincell="f" style="position:absolute;left:1933;top:4405;width:2113;height:1759;mso-wrap-style:none;v-text-anchor:middle">
                  <v:fill o:detectmouseclick="t" type="solid" color2="#006699" opacity="0.75"/>
                  <v:stroke color="#3465a4" joinstyle="round" endcap="flat"/>
                  <w10:wrap type="none"/>
                </v:rect>
                <v:rect id="shape_0" fillcolor="#ff9966" stroked="f" o:allowincell="f" style="position:absolute;left:5369;top:4408;width:1886;height:1759;mso-wrap-style:none;v-text-anchor:middle">
                  <v:fill o:detectmouseclick="t" type="solid" color2="#006699" opacity="0.75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867;top:6388;width:1259;height:189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i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rabidopsis</w:t>
                        </w: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 MPT1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i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Arabidopsis </w:t>
                        </w: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MPT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i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rabidopsis</w:t>
                        </w: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 MPT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ice MPT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ice MPT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ice MPT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ice MPT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ice MPT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ice MPT6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Yeast MPT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Bovine MPT-A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Bovine MPT-B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867;top:2270;width:1259;height:189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i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rabidopsis</w:t>
                        </w: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 MPT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i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Arabidopsis </w:t>
                        </w: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MPT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i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rabidopsis</w:t>
                        </w: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 MPT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ice MPT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ice MPT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ice MPT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ice MPT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ice MPT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ice MPT6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Yeast MPT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Bovine MPT-A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Bovine MPT-B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867;top:4333;width:1259;height:189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i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rabidopsis</w:t>
                        </w: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 MPT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i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Arabidopsis </w:t>
                        </w: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MPT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i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rabidopsis</w:t>
                        </w: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 MPT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ice MPT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ice MPT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ice MPT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ice MPT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ice MPT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ice MPT6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Yeast MPT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Bovine MPT-A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Bovine MPT-B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867;top:193;width:1259;height:189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i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rabidopsis</w:t>
                        </w: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 MPT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i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Arabidopsis </w:t>
                        </w: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MPT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i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rabidopsis</w:t>
                        </w: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 MPT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ice MPT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ice MPT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ice MPT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ice MPT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ice MPT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ice MPT6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Yeast MPT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Bovine MPT-A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Bovine MPT-B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128" coordsize="21600,21600" o:spt="128" path="m,l21600,l10800,21600xe">
                  <v:stroke joinstyle="miter"/>
                  <v:formulas>
                    <v:f eqn="prod width 3 4"/>
                  </v:formulas>
                  <v:path gradientshapeok="t" o:connecttype="rect" textboxrect="5400,0,@0,10800"/>
                </v:shapetype>
                <v:shape id="shape_0" fillcolor="black" stroked="t" o:allowincell="f" style="position:absolute;left:318;top:2247;width:56;height:112;mso-wrap-style:none;v-text-anchor:middle" type="_x0000_t128">
                  <v:fill o:detectmouseclick="t" type="solid" color2="white"/>
                  <v:stroke color="black" weight="9360" joinstyle="miter" endcap="flat"/>
                  <w10:wrap type="none"/>
                </v:shape>
                <v:shape id="shape_0" stroked="f" o:allowincell="f" style="position:absolute;left:390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0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0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32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60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00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72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12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2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76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24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20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44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04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96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52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56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44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00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84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44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92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80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96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4003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;top:6067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68;top:6067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96;top:6067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36;top:6067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76;top:6067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52;top:6067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60;top:6067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16;top:6067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44;top:6067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76;top:6067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96;top:6067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4;top:6067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68;top:6067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96;top:6067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52;top:6067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56;top:6067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40;top:6067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0;top:8135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52;top:8135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12;top:8135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52;top:8135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36;top:8135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00;top:8135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20;top:8135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24;top:8135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04;top:8135;width:279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Courier New" w:hAnsi="Courier New" w:eastAsia="宋体;SimSun" w:cs="Courier New"/>
                            <w:color w:val="auto"/>
                            <w:lang w:val="zh-CN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00;top:43;width:35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2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0;top:2107;width:5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2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10;top:2107;width:5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2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I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30;top:4175;width:5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2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I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20;top:4175;width:5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2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90;top:6229;width:5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2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V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40;top:207;width:539;height:188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4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9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10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9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9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9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96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6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4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9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89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40;top:2265;width:539;height:188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14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198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209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20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20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20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107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20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16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149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197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196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40;top:4343;width:539;height:188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247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30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31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30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30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30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209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30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26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25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299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298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40;top:6391;width:539;height:188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309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36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37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368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369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36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278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37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32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31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36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6"/>
                          <w:jc w:val="both"/>
                          <w:rPr/>
                        </w:pPr>
                        <w:r>
                          <w:rPr>
                            <w:sz w:val="11"/>
                            <w:kern w:val="2"/>
                            <w:szCs w:val="1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36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48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silver" stroked="f" o:allowincell="f" style="position:absolute;left:545;top:6459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6920;top:299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7235;top:301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7394;top:301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7623;top:296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7779;top:296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8163;top:297;width:321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360;top:2341;width:241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8559;top:2349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212;top:2341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752;top:2341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905;top:2341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1299;top:2341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1456;top:2341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1612;top:2341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2075;top:2341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2239;top:2341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2703;top:2341;width:23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4259;top:2341;width:240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3173;top:2341;width:316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3640;top:2341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4108;top:2341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4579;top:2341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4817;top:2341;width:226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5899;top:2349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6073;top:2349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6449;top:2349;width:316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6993;top:2349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7225;top:2349;width:30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7613;top:2349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7857;top:2349;width:60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6611;top:4399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212;top:4399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376;top:4399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609;top:4399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839;top:4399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1233;top:4399;width:233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1620;top:4399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1929;top:4399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2173;top:4399;width:233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2715;top:4399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2947;top:4399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3183;top:4399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3415;top:4399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3721;top:4399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3961;top:4399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4581;top:4399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4893;top:4399;width:241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5297;top:4399;width:30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5913;top:4399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6141;top:4399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6933;top:4399;width:233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7391;top:4399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7699;top:4399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7859;top:4399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2471;top:4399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932;top:6459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1176;top:6459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1392;top:6459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1632;top:6459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1872;top:6459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2263;top:6459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2729;top:6459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3049;top:6459;width:233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3353;top:6459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3817;top:6459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4052;top:6459;width:158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4759;top:6459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6766;top:4397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rect id="shape_0" fillcolor="silver" stroked="f" o:allowincell="f" style="position:absolute;left:3666;top:6468;width:84;height:421;mso-wrap-style:none;v-text-anchor:middle">
                  <v:fill o:detectmouseclick="t" type="solid" color2="#3f3f3f" opacity="0.75"/>
                  <v:stroke color="#3465a4" joinstyle="round" endcap="flat"/>
                  <w10:wrap type="none"/>
                </v:rect>
                <v:shape id="shape_0" fillcolor="black" stroked="t" o:allowincell="f" style="position:absolute;left:7863;top:189;width:56;height:112;mso-wrap-style:none;v-text-anchor:middle" type="_x0000_t128">
                  <v:fill o:detectmouseclick="t" type="solid" color2="white"/>
                  <v:stroke color="black" weight="9360" joinstyle="miter" endcap="flat"/>
                  <w10:wrap type="none"/>
                </v:shape>
                <v:shape id="shape_0" fillcolor="black" stroked="t" o:allowincell="f" style="position:absolute;left:6783;top:2236;width:56;height:112;mso-wrap-style:none;v-text-anchor:middle" type="_x0000_t128">
                  <v:fill o:detectmouseclick="t" type="solid" color2="white"/>
                  <v:stroke color="black" weight="9360" joinstyle="miter" endcap="flat"/>
                  <w10:wrap type="none"/>
                </v:shape>
                <v:shape id="shape_0" fillcolor="black" stroked="t" o:allowincell="f" style="position:absolute;left:7640;top:2230;width:56;height:112;mso-wrap-style:none;v-text-anchor:middle" type="_x0000_t128">
                  <v:fill o:detectmouseclick="t" type="solid" color2="white"/>
                  <v:stroke color="black" weight="9360" joinstyle="miter" endcap="flat"/>
                  <w10:wrap type="none"/>
                </v:shape>
                <v:shape id="shape_0" fillcolor="black" stroked="t" o:allowincell="f" style="position:absolute;left:8413;top:189;width:56;height:112;mso-wrap-style:none;v-text-anchor:middle" type="_x0000_t128">
                  <v:fill o:detectmouseclick="t" type="solid" color2="white"/>
                  <v:stroke color="black" weight="9360" joinstyle="miter" endcap="flat"/>
                  <w10:wrap type="none"/>
                </v:shape>
                <v:shape id="shape_0" fillcolor="black" stroked="t" o:allowincell="f" style="position:absolute;left:7073;top:4278;width:56;height:112;mso-wrap-style:none;v-text-anchor:middle" type="_x0000_t128">
                  <v:fill o:detectmouseclick="t" type="solid" color2="white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3"/>
          <w:szCs w:val="13"/>
        </w:rPr>
      </w:pPr>
      <w:r>
        <w:rPr>
          <w:rFonts w:cs="Courier New" w:ascii="Courier New" w:hAnsi="Courier New"/>
          <w:kern w:val="0"/>
          <w:sz w:val="13"/>
          <w:szCs w:val="13"/>
        </w:rPr>
      </w:r>
    </w:p>
    <w:p>
      <w:pPr>
        <w:pStyle w:val="Normal"/>
        <w:tabs>
          <w:tab w:val="clear" w:pos="420"/>
          <w:tab w:val="left" w:pos="560" w:leader="none"/>
          <w:tab w:val="right" w:pos="8640" w:leader="none"/>
        </w:tabs>
        <w:autoSpaceDE w:val="false"/>
        <w:jc w:val="left"/>
        <w:rPr/>
      </w:pPr>
      <w:r>
        <w:rPr>
          <w:rFonts w:cs="Courier New" w:ascii="Courier New" w:hAnsi="Courier New"/>
          <w:kern w:val="0"/>
          <w:sz w:val="13"/>
          <w:szCs w:val="13"/>
        </w:rPr>
        <w:tab/>
        <w:tab/>
        <w:t>MTRVKSKLDEE---------------------LSSPWFYTVCTMGGMLSAGTTHLAITPLDVL</w:t>
      </w:r>
    </w:p>
    <w:p>
      <w:pPr>
        <w:pStyle w:val="Normal"/>
        <w:autoSpaceDE w:val="false"/>
        <w:jc w:val="right"/>
        <w:rPr/>
      </w:pPr>
      <w:r>
        <w:rPr>
          <w:rFonts w:eastAsia="Courier New" w:cs="Courier New" w:ascii="Courier New" w:hAnsi="Courier New"/>
          <w:kern w:val="0"/>
          <w:sz w:val="13"/>
          <w:szCs w:val="13"/>
        </w:rPr>
        <w:t xml:space="preserve">       </w:t>
      </w:r>
      <w:r>
        <w:rPr>
          <w:rFonts w:cs="Courier New" w:ascii="Courier New" w:hAnsi="Courier New"/>
          <w:kern w:val="0"/>
          <w:sz w:val="13"/>
          <w:szCs w:val="13"/>
        </w:rPr>
        <w:t>MSDSSRSLIPSFLYSSDHRL--------FQATTMSTHLKSQPLISPTNSSVSSNGTSFAIATPNE---KVEMYSPAYFAACTVAGMLSCGITHTAITPLDVI          MESPKNSLIPSFLYSSSSSPRSFLLDQVLNSNSNAAFEKSPSPAPRSSPTSMISRKNFLIASPTEPGKGIEMYSPAFYAACTFGGILSCGLTHMTVTPLDLV          MALSDRSRESLLPSFLYTSSAAR---------SFATGATRFPSPVSPASPAPGAVGGGAPISIQAPRE---KIEMYSPAFYAACTAGGIASCGLTHMAVTPLDLV          MALSDRSRESLLPSFLYSTAGAR---------PYTAGGGGAAFRL-PAAAAPGGVGGGAPIEIQAPRE---KIEMYSPAFYAACTAGGIASCGLTHMAVTPLDLV          MAVVSESSRKALLPSFLYAAPAAS------------SSPSFAAAAAVGVRGVPAPSLAGPAVWARSPREPAGKIEMYSPAFYAACTAGGIASCGLTHMTVTPLDLV</w:t>
      </w:r>
    </w:p>
    <w:p>
      <w:pPr>
        <w:pStyle w:val="Normal"/>
        <w:tabs>
          <w:tab w:val="clear" w:pos="420"/>
          <w:tab w:val="left" w:pos="7060" w:leader="none"/>
          <w:tab w:val="right" w:pos="8640" w:leader="none"/>
        </w:tabs>
        <w:autoSpaceDE w:val="false"/>
        <w:jc w:val="left"/>
        <w:rPr/>
      </w:pPr>
      <w:r>
        <w:rPr>
          <w:rFonts w:cs="Courier New" w:ascii="Courier New" w:hAnsi="Courier New"/>
          <w:kern w:val="0"/>
          <w:sz w:val="13"/>
          <w:szCs w:val="13"/>
        </w:rPr>
        <w:tab/>
        <w:tab/>
        <w:t xml:space="preserve">MLVS-------------                                                 </w:t>
      </w:r>
    </w:p>
    <w:p>
      <w:pPr>
        <w:pStyle w:val="Normal"/>
        <w:autoSpaceDE w:val="false"/>
        <w:jc w:val="right"/>
        <w:rPr/>
      </w:pPr>
      <w:r>
        <w:rPr>
          <w:rFonts w:eastAsia="Courier New" w:cs="Courier New" w:ascii="Courier New" w:hAnsi="Courier New"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kern w:val="0"/>
          <w:sz w:val="13"/>
          <w:szCs w:val="13"/>
        </w:rPr>
        <w:t>MASPDKVGCSPEPLPLDRLLAELAAN-----------AERLGRRWEAALRKRGREGARAAGVGLEEGRKADS-AAMQLHTPLFYATCALGGLLSTGLTHLAVTPLDLV</w:t>
      </w:r>
    </w:p>
    <w:p>
      <w:pPr>
        <w:pStyle w:val="Normal"/>
        <w:autoSpaceDE w:val="false"/>
        <w:jc w:val="right"/>
        <w:rPr/>
      </w:pPr>
      <w:r>
        <w:rPr>
          <w:rFonts w:eastAsia="Courier New" w:cs="Courier New" w:ascii="Courier New" w:hAnsi="Courier New"/>
          <w:kern w:val="0"/>
          <w:sz w:val="13"/>
          <w:szCs w:val="13"/>
        </w:rPr>
        <w:t xml:space="preserve">                                                    </w:t>
      </w:r>
      <w:r>
        <w:rPr>
          <w:rFonts w:cs="Courier New" w:ascii="Courier New" w:hAnsi="Courier New"/>
          <w:kern w:val="0"/>
          <w:sz w:val="13"/>
          <w:szCs w:val="13"/>
        </w:rPr>
        <w:t>MPEMGARGGEAGAARVANGGGGGGTG---GMRLFSPEYYALCTGGGMLAAGATHLAITPLDVL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3"/>
          <w:szCs w:val="13"/>
        </w:rPr>
      </w:pPr>
      <w:r>
        <w:rPr>
          <w:rFonts w:eastAsia="Courier New" w:cs="Courier New" w:ascii="Courier New" w:hAnsi="Courier New"/>
          <w:kern w:val="0"/>
          <w:sz w:val="13"/>
          <w:szCs w:val="13"/>
        </w:rPr>
        <w:t xml:space="preserve">                                                       </w:t>
      </w:r>
      <w:r>
        <w:rPr>
          <w:rFonts w:cs="Courier New" w:ascii="Courier New" w:hAnsi="Courier New"/>
          <w:kern w:val="0"/>
          <w:sz w:val="13"/>
          <w:szCs w:val="13"/>
        </w:rPr>
        <w:t>MSVSAAPAIP-------------------QYSVSDYMKFALAGAIGCGSTHSSMVPIDVV</w:t>
      </w:r>
    </w:p>
    <w:p>
      <w:pPr>
        <w:pStyle w:val="Normal"/>
        <w:autoSpaceDE w:val="false"/>
        <w:jc w:val="right"/>
        <w:rPr/>
      </w:pPr>
      <w:r>
        <w:rPr>
          <w:rFonts w:eastAsia="Courier New" w:cs="Courier New" w:ascii="Courier New" w:hAnsi="Courier New"/>
          <w:kern w:val="0"/>
          <w:sz w:val="13"/>
          <w:szCs w:val="13"/>
        </w:rPr>
        <w:t xml:space="preserve">         </w:t>
      </w:r>
      <w:r>
        <w:rPr>
          <w:rFonts w:cs="Courier New" w:ascii="Courier New" w:hAnsi="Courier New"/>
          <w:kern w:val="0"/>
          <w:sz w:val="13"/>
          <w:szCs w:val="13"/>
        </w:rPr>
        <w:t>MFSSVAHLARANPFNTPHLQ------------LLHDGLGDLRSNPPGPTGQPRRPRNLAAAAVEEQ-YSCDYGSGRFFILCGLGGIISCGTTHTALVPLDLV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3"/>
          <w:szCs w:val="13"/>
        </w:rPr>
      </w:pPr>
      <w:r>
        <w:rPr>
          <w:rFonts w:eastAsia="Courier New" w:cs="Courier New" w:ascii="Courier New" w:hAnsi="Courier New"/>
          <w:kern w:val="0"/>
          <w:sz w:val="13"/>
          <w:szCs w:val="13"/>
        </w:rPr>
        <w:t xml:space="preserve">         </w:t>
      </w:r>
      <w:r>
        <w:rPr>
          <w:rFonts w:cs="Courier New" w:ascii="Courier New" w:hAnsi="Courier New"/>
          <w:kern w:val="0"/>
          <w:sz w:val="13"/>
          <w:szCs w:val="13"/>
        </w:rPr>
        <w:t>MFSSVAHLARANPFNTPHLQ------------LLHDGLGDLRSNPPGPTGQPRRPRNLAAAAVEE-—YSCEFGSAKYYALCGFGGVLSCGLTHTAVVPLDLV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3"/>
          <w:szCs w:val="13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                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3"/>
          <w:szCs w:val="13"/>
        </w:rPr>
      </w:pPr>
      <w:r>
        <w:rPr>
          <w:rFonts w:cs="Courier New" w:ascii="Courier New" w:hAnsi="Courier New"/>
          <w:kern w:val="0"/>
          <w:sz w:val="13"/>
          <w:szCs w:val="13"/>
        </w:rPr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3"/>
          <w:szCs w:val="13"/>
        </w:rPr>
      </w:pPr>
      <w:bookmarkStart w:id="0" w:name="OLE_LINK8"/>
      <w:bookmarkStart w:id="1" w:name="OLE_LINK7"/>
      <w:r>
        <w:rPr>
          <w:rFonts w:cs="Courier New" w:ascii="Courier New" w:hAnsi="Courier New"/>
          <w:kern w:val="0"/>
          <w:sz w:val="13"/>
          <w:szCs w:val="13"/>
        </w:rPr>
        <w:t>KVNMQVNPVKYNS-IPSGFSTLLREHGHSYLWRGWSGKLLGYGVQGGCRFGLYEYFKTLYSDVL----PNHNRTSIYFLSSASAQIFADMALCPFEAIKVRVQTQPMF</w:t>
      </w:r>
      <w:bookmarkEnd w:id="0"/>
      <w:bookmarkEnd w:id="1"/>
      <w:r>
        <w:rPr>
          <w:rFonts w:cs="Courier New" w:ascii="Courier New" w:hAnsi="Courier New"/>
          <w:kern w:val="0"/>
          <w:sz w:val="13"/>
          <w:szCs w:val="13"/>
        </w:rPr>
        <w:t xml:space="preserve">     KCNMQIDPLKYKN-ITSAFKTTIKEQGLKGFTRGWSPTLLGYSAQGAFKYGLYEYAKKYYSDIVGPEYAAKYKTLIYLAGSASAEIVADVALCPMEAVKVRVQTQPGF     KCNMQIDPAKYKS-ISSGFGILLKEQGVKGFFRGWVPTLLGYSAQGACKFGFYEYFKKTYSDLAGPEYTAKYKTLIYLAGSASAEIIADIALCPFEAVKVRVQTQPGF       KCNMQIDPAKYKS-ITSGFGVLLKEQGPRGFFRGWVPTLLGYSAQGACKFGFYEFFKKYYSDIAGPEYAQKYKTLIYLAGSASAEVIADVALCPFEAVKVRVQTQPGF       KCNMQIDPAKYKS-ITSGFGILAKEQGVRGFFRGWVPTLLGYSAQGACKFGFYEFFKKYYSDIAGPEYAQKYKTLIYLAGSASAEVIADVALCPFEAVKVRVQTQPGF         KCNMQIDPAKYKS-ISSGFGVLLKEQGARGFFRGWVPTLLGYSAQGACKFGFYEFFKKYYSDIAGPEYAAKYKTLIYLAGSASAEVIADIALCPMEAVKVRVQTQPGF                                      ----QIDPTKYKS-TTSAFGVVMREQGARGFYRGWAPTFLGYSAQGAFKYGLYEVFKKEYADMAGPEYAARYKTLIYLAGSATAEVAADVALCPMEAVKVRVQTQPGY        KCNMQVDPGKYRD-ISSGFGVLLQEQGLGGFFKGWMATLVGYSSQGACKFGFYEFFKKCYSDIAGPEHAEKWKTFIYLAASASAEMIADVALCPMEAVKVRVQTQPGF        KVNMQVNPMKYNS-IFSGLNILVKEEGASSLWRGWAGKFFGYGFQGGCKFGLYEYFKKKYSDVL----VDRNKSTIYFISSASAQIIADVALCPFESVKVRVQTQPMF     KTRIQLEPTVYNKGMVGSFKQIIAGEGAGALLTGFGPTLLGYSIQGAFKFGGYEVFKKFFIDNLGYDTASRYKNSVYMGSAAMAEFLADIALCPLEATRIRLVSQPQF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3"/>
          <w:szCs w:val="13"/>
        </w:rPr>
      </w:pPr>
      <w:r>
        <w:rPr>
          <w:rFonts w:eastAsia="Courier New" w:cs="Courier New" w:ascii="Courier New" w:hAnsi="Courier New"/>
          <w:kern w:val="0"/>
          <w:sz w:val="13"/>
          <w:szCs w:val="13"/>
        </w:rPr>
        <w:t xml:space="preserve">   </w:t>
      </w:r>
      <w:r>
        <w:rPr>
          <w:rFonts w:cs="Courier New" w:ascii="Courier New" w:hAnsi="Courier New"/>
          <w:kern w:val="0"/>
          <w:sz w:val="13"/>
          <w:szCs w:val="13"/>
        </w:rPr>
        <w:t>KCRMQVDPQKYKG-IFNGFSVTLKEDGVRGLAKGWAPTFIGYSMQGLCKFGFYEVFKVLYSNMLGEENTYLWRTSLYLAASASAEFFADIALAPMEAAKVRIQTQPGY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3"/>
          <w:szCs w:val="13"/>
        </w:rPr>
      </w:pPr>
      <w:r>
        <w:rPr>
          <w:rFonts w:eastAsia="Courier New" w:cs="Courier New" w:ascii="Courier New" w:hAnsi="Courier New"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kern w:val="0"/>
          <w:sz w:val="13"/>
          <w:szCs w:val="13"/>
        </w:rPr>
        <w:t xml:space="preserve">KCRMQVDPQKYKG-IFNGFSVTLKEDGVRGLAKGWAPTFIGYSMQGLCKFGFYEVFKVLYSNMLGEENTYLWRTSLYLAASASAEFFADIALAPMEAAKVRIQTQPGY 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3"/>
          <w:szCs w:val="13"/>
        </w:rPr>
      </w:pPr>
      <w:r>
        <w:rPr>
          <w:rFonts w:eastAsia="Courier New" w:cs="Courier New" w:ascii="Courier New" w:hAnsi="Courier New"/>
          <w:kern w:val="0"/>
          <w:sz w:val="13"/>
          <w:szCs w:val="13"/>
        </w:rPr>
        <w:t xml:space="preserve">  </w:t>
      </w:r>
    </w:p>
    <w:p>
      <w:pPr>
        <w:pStyle w:val="Normal"/>
        <w:autoSpaceDE w:val="false"/>
        <w:ind w:right="520" w:hanging="0"/>
        <w:rPr>
          <w:rFonts w:ascii="Courier New" w:hAnsi="Courier New" w:cs="Courier New"/>
          <w:kern w:val="0"/>
          <w:sz w:val="13"/>
          <w:szCs w:val="13"/>
        </w:rPr>
      </w:pPr>
      <w:r>
        <w:rPr>
          <w:rFonts w:cs="Courier New" w:ascii="Courier New" w:hAnsi="Courier New"/>
          <w:kern w:val="0"/>
          <w:sz w:val="13"/>
          <w:szCs w:val="13"/>
        </w:rPr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3"/>
          <w:szCs w:val="13"/>
        </w:rPr>
      </w:pPr>
      <w:r>
        <w:rPr>
          <w:rFonts w:cs="Courier New" w:ascii="Courier New" w:hAnsi="Courier New"/>
          <w:kern w:val="0"/>
          <w:sz w:val="13"/>
          <w:szCs w:val="13"/>
        </w:rPr>
        <w:t>AKGLLDGFPRVYRSEGLAGFHRGLFPLWCRNLPFSMVMFSTFEQSVEFIYQKIIQKRKQDCSKAQQLGVTCLAGYTAGAVGTIISNPADVVLSSLYNNKAKN------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FF0000"/>
          <w:kern w:val="0"/>
          <w:sz w:val="13"/>
          <w:szCs w:val="13"/>
        </w:rPr>
      </w:pPr>
      <w:r>
        <w:rPr>
          <w:rFonts w:eastAsia="Courier New" w:cs="Courier New" w:ascii="Courier New" w:hAnsi="Courier New"/>
          <w:kern w:val="0"/>
          <w:sz w:val="13"/>
          <w:szCs w:val="13"/>
        </w:rPr>
        <w:t xml:space="preserve">   </w:t>
      </w:r>
      <w:r>
        <w:rPr>
          <w:rFonts w:cs="Courier New" w:ascii="Courier New" w:hAnsi="Courier New"/>
          <w:kern w:val="0"/>
          <w:sz w:val="13"/>
          <w:szCs w:val="13"/>
        </w:rPr>
        <w:t>ARGLSDGLPKIIKSEGFRGLHKGLVPLWGRQIPYTMMKFATFENTVELIYKKVMPTPKEECSKPVQLGVSFAGGYIAGIFCAIISHPADNLVSFLNNSKGAT------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3"/>
          <w:szCs w:val="13"/>
        </w:rPr>
      </w:pPr>
      <w:r>
        <w:rPr>
          <w:rFonts w:eastAsia="Courier New" w:cs="Courier New" w:ascii="Courier New" w:hAnsi="Courier New"/>
          <w:kern w:val="0"/>
          <w:sz w:val="13"/>
          <w:szCs w:val="13"/>
        </w:rPr>
        <w:t xml:space="preserve">   </w:t>
      </w:r>
      <w:r>
        <w:rPr>
          <w:rFonts w:cs="Courier New" w:ascii="Courier New" w:hAnsi="Courier New"/>
          <w:kern w:val="0"/>
          <w:sz w:val="13"/>
          <w:szCs w:val="13"/>
        </w:rPr>
        <w:t>ARGMSDGFPKFIKSEGYGGLYKGLAPLWGRQIPYTMMKFASFETIVEMIYKYAIPNPKSECSKGLQLGVSFAGGYVAGVFCAIVSHPADNLVSFLNNAKGAT------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3"/>
          <w:szCs w:val="13"/>
        </w:rPr>
      </w:pPr>
      <w:r>
        <w:rPr>
          <w:rFonts w:eastAsia="Courier New" w:cs="Courier New" w:ascii="Courier New" w:hAnsi="Courier New"/>
          <w:kern w:val="0"/>
          <w:sz w:val="13"/>
          <w:szCs w:val="13"/>
        </w:rPr>
        <w:t xml:space="preserve">   </w:t>
      </w:r>
      <w:r>
        <w:rPr>
          <w:rFonts w:cs="Courier New" w:ascii="Courier New" w:hAnsi="Courier New"/>
          <w:kern w:val="0"/>
          <w:sz w:val="13"/>
          <w:szCs w:val="13"/>
        </w:rPr>
        <w:t>ARGLSDGLPKFVRSEGALGLYKGIVPLWGRQIPYTMMKFASFETIVEMIYKHAVPVPKSECSKSFQLGISFAGGYIAGVFCAIVSHPADNLVSFLNNAKGAT------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3"/>
          <w:szCs w:val="13"/>
        </w:rPr>
      </w:pPr>
      <w:r>
        <w:rPr>
          <w:rFonts w:eastAsia="Courier New" w:cs="Courier New" w:ascii="Courier New" w:hAnsi="Courier New"/>
          <w:kern w:val="0"/>
          <w:sz w:val="13"/>
          <w:szCs w:val="13"/>
        </w:rPr>
        <w:t xml:space="preserve">   </w:t>
      </w:r>
      <w:r>
        <w:rPr>
          <w:rFonts w:cs="Courier New" w:ascii="Courier New" w:hAnsi="Courier New"/>
          <w:kern w:val="0"/>
          <w:sz w:val="13"/>
          <w:szCs w:val="13"/>
        </w:rPr>
        <w:t>ARGLGDGLPKFIKSEGALGLYKGIVPLWGRQIPYTMMKFASFETIVEQIYKHAVPVPKSECSKSFQLGISFAGGYIAGVFCAIVSHPADNLVSFLNNAKGAT------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3"/>
          <w:szCs w:val="13"/>
        </w:rPr>
      </w:pPr>
      <w:r>
        <w:rPr>
          <w:rFonts w:eastAsia="Courier New" w:cs="Courier New" w:ascii="Courier New" w:hAnsi="Courier New"/>
          <w:kern w:val="0"/>
          <w:sz w:val="13"/>
          <w:szCs w:val="13"/>
        </w:rPr>
        <w:t xml:space="preserve">   </w:t>
      </w:r>
      <w:r>
        <w:rPr>
          <w:rFonts w:cs="Courier New" w:ascii="Courier New" w:hAnsi="Courier New"/>
          <w:kern w:val="0"/>
          <w:sz w:val="13"/>
          <w:szCs w:val="13"/>
        </w:rPr>
        <w:t>ARGLSDGLPKFVKAEGYAGLYKGIVPLWGRQIPYTMMKFASFETVVEMIYKYAIPAPKSECSKPLQLGVSFAGGYIAGVFCAIVSHPADNLVSFLNNAKGAT------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3"/>
          <w:szCs w:val="13"/>
        </w:rPr>
      </w:pPr>
      <w:r>
        <w:rPr>
          <w:rFonts w:eastAsia="Courier New" w:cs="Courier New" w:ascii="Courier New" w:hAnsi="Courier New"/>
          <w:kern w:val="0"/>
          <w:sz w:val="13"/>
          <w:szCs w:val="13"/>
        </w:rPr>
        <w:t xml:space="preserve">   </w:t>
      </w:r>
      <w:r>
        <w:rPr>
          <w:rFonts w:cs="Courier New" w:ascii="Courier New" w:hAnsi="Courier New"/>
          <w:kern w:val="0"/>
          <w:sz w:val="13"/>
          <w:szCs w:val="13"/>
        </w:rPr>
        <w:t>ARGLSDGFPKIVRNESYAGLFRGLVPLWGRQIPYTMMKFATYENIVEMAYKHLIPTPKEQCSKPLQLGVSFGSGYIAGVFCAAVSHPADNLVSFLNNSKGAT------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3"/>
          <w:szCs w:val="13"/>
        </w:rPr>
      </w:pPr>
      <w:r>
        <w:rPr>
          <w:rFonts w:eastAsia="Courier New" w:cs="Courier New" w:ascii="Courier New" w:hAnsi="Courier New"/>
          <w:kern w:val="0"/>
          <w:sz w:val="13"/>
          <w:szCs w:val="13"/>
        </w:rPr>
        <w:t xml:space="preserve">   </w:t>
      </w:r>
      <w:r>
        <w:rPr>
          <w:rFonts w:cs="Courier New" w:ascii="Courier New" w:hAnsi="Courier New"/>
          <w:kern w:val="0"/>
          <w:sz w:val="13"/>
          <w:szCs w:val="13"/>
        </w:rPr>
        <w:t>ARCLTDGFPKIVQSEGAFGLYKGLLPLWGRQVPYTMVKFACFETIVELVYKHAVPKPKDECSKPLQLAVSFAGGYIAGVFCAAISHPADNLVSFLNNAKGGT------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3"/>
          <w:szCs w:val="13"/>
        </w:rPr>
      </w:pPr>
      <w:r>
        <w:rPr>
          <w:rFonts w:eastAsia="Courier New" w:cs="Courier New" w:ascii="Courier New" w:hAnsi="Courier New"/>
          <w:kern w:val="0"/>
          <w:sz w:val="13"/>
          <w:szCs w:val="13"/>
        </w:rPr>
        <w:t xml:space="preserve">   </w:t>
      </w:r>
      <w:r>
        <w:rPr>
          <w:rFonts w:cs="Courier New" w:ascii="Courier New" w:hAnsi="Courier New"/>
          <w:kern w:val="0"/>
          <w:sz w:val="13"/>
          <w:szCs w:val="13"/>
        </w:rPr>
        <w:t>AKGLIDGFPRVYATEGLSGFYKGLLPLWGRNLPFSMLMFSTFEHTVDILYRNVIQKKKEDCSTMQQLGATCLAGYISGAVGTVVSNPADNIVSSLYNKKAKN------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3"/>
          <w:szCs w:val="13"/>
        </w:rPr>
      </w:pPr>
      <w:r>
        <w:rPr>
          <w:rFonts w:eastAsia="Courier New" w:cs="Courier New" w:ascii="Courier New" w:hAnsi="Courier New"/>
          <w:kern w:val="0"/>
          <w:sz w:val="13"/>
          <w:szCs w:val="13"/>
        </w:rPr>
        <w:t xml:space="preserve">   </w:t>
      </w:r>
      <w:r>
        <w:rPr>
          <w:rFonts w:cs="Courier New" w:ascii="Courier New" w:hAnsi="Courier New"/>
          <w:kern w:val="0"/>
          <w:sz w:val="13"/>
          <w:szCs w:val="13"/>
        </w:rPr>
        <w:t>ANGLVGGFSRILKEEGIGSFYSGFTPILFKQIPYNIAKFLVFERASEFYYGFAGP--KEKLSSTSTTLLNLLSGLTAGLAAAIVSQPADTLLSKVNKTKKAPGQSTVG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3"/>
          <w:szCs w:val="13"/>
        </w:rPr>
      </w:pPr>
      <w:r>
        <w:rPr>
          <w:rFonts w:eastAsia="Courier New" w:cs="Courier New" w:ascii="Courier New" w:hAnsi="Courier New"/>
          <w:kern w:val="0"/>
          <w:sz w:val="13"/>
          <w:szCs w:val="13"/>
        </w:rPr>
        <w:t xml:space="preserve">   </w:t>
      </w:r>
      <w:r>
        <w:rPr>
          <w:rFonts w:cs="Courier New" w:ascii="Courier New" w:hAnsi="Courier New"/>
          <w:kern w:val="0"/>
          <w:sz w:val="13"/>
          <w:szCs w:val="13"/>
        </w:rPr>
        <w:t>ANTLRDAAPKMYKEEGLKAFYKGVAPLWMRQIPYTMMKFACFERTVEALYKFVVPKPRSECSKPEQLVVTFIAGYIAGVFCAIVSHPADSVVSVLNKEKGSS------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3"/>
          <w:szCs w:val="13"/>
        </w:rPr>
      </w:pPr>
      <w:r>
        <w:rPr>
          <w:rFonts w:eastAsia="Courier New" w:cs="Courier New" w:ascii="Courier New" w:hAnsi="Courier New"/>
          <w:kern w:val="0"/>
          <w:sz w:val="13"/>
          <w:szCs w:val="13"/>
        </w:rPr>
        <w:t xml:space="preserve">   </w:t>
      </w:r>
      <w:r>
        <w:rPr>
          <w:rFonts w:cs="Courier New" w:ascii="Courier New" w:hAnsi="Courier New"/>
          <w:kern w:val="0"/>
          <w:sz w:val="13"/>
          <w:szCs w:val="13"/>
        </w:rPr>
        <w:t xml:space="preserve">ANTLRDAAPKMYKEEGLKAFYKGVAPLWMRQIPYTMMKFACFERTVEALYKFVVPKPRSECSKPEQLVVTFIAGYIAGVFCAIVSHPADSVVSVLNKEKGSS------ 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3"/>
          <w:szCs w:val="13"/>
        </w:rPr>
      </w:pPr>
      <w:r>
        <w:rPr>
          <w:rFonts w:cs="Courier New" w:ascii="Courier New" w:hAnsi="Courier New"/>
          <w:kern w:val="0"/>
          <w:sz w:val="13"/>
          <w:szCs w:val="13"/>
        </w:rPr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3"/>
          <w:szCs w:val="13"/>
        </w:rPr>
      </w:pPr>
      <w:r>
        <w:rPr>
          <w:rFonts w:eastAsia="Courier New" w:cs="Courier New" w:ascii="Courier New" w:hAnsi="Courier New"/>
          <w:kern w:val="0"/>
          <w:sz w:val="13"/>
          <w:szCs w:val="13"/>
        </w:rPr>
        <w:t xml:space="preserve">     </w:t>
      </w:r>
    </w:p>
    <w:p>
      <w:pPr>
        <w:pStyle w:val="Normal"/>
        <w:autoSpaceDE w:val="false"/>
        <w:ind w:firstLine="238"/>
        <w:rPr>
          <w:rFonts w:ascii="Courier New" w:hAnsi="Courier New" w:cs="Courier New"/>
          <w:kern w:val="0"/>
          <w:sz w:val="13"/>
          <w:szCs w:val="13"/>
        </w:rPr>
      </w:pPr>
      <w:r>
        <w:rPr>
          <w:rFonts w:cs="Courier New" w:ascii="Courier New" w:hAnsi="Courier New"/>
          <w:kern w:val="0"/>
          <w:sz w:val="13"/>
          <w:szCs w:val="13"/>
        </w:rPr>
        <w:t>-VLQAVRNIGFVGLFTRSLPVRITIVGPVITLQWFFYDAIKVLSGFPTSGGVKKPVDAAKLSV--------</w:t>
      </w:r>
    </w:p>
    <w:p>
      <w:pPr>
        <w:pStyle w:val="Normal"/>
        <w:autoSpaceDE w:val="false"/>
        <w:ind w:firstLine="238"/>
        <w:rPr>
          <w:rFonts w:ascii="Courier New" w:hAnsi="Courier New" w:cs="Courier New"/>
          <w:kern w:val="0"/>
          <w:sz w:val="13"/>
          <w:szCs w:val="13"/>
        </w:rPr>
      </w:pPr>
      <w:r>
        <w:rPr>
          <w:rFonts w:cs="Courier New" w:ascii="Courier New" w:hAnsi="Courier New"/>
          <w:kern w:val="0"/>
          <w:sz w:val="13"/>
          <w:szCs w:val="13"/>
        </w:rPr>
        <w:t>-VADAVKRLGLWGMLTRGLPLRIFMIGTLTGAQWVIYDAVKVLAGLPTTGGASPATALAP------SVSA-</w:t>
      </w:r>
    </w:p>
    <w:p>
      <w:pPr>
        <w:pStyle w:val="Normal"/>
        <w:autoSpaceDE w:val="false"/>
        <w:ind w:firstLine="238"/>
        <w:rPr>
          <w:rFonts w:ascii="Courier New" w:hAnsi="Courier New" w:cs="Courier New"/>
          <w:kern w:val="0"/>
          <w:sz w:val="13"/>
          <w:szCs w:val="13"/>
        </w:rPr>
      </w:pPr>
      <w:r>
        <w:rPr>
          <w:rFonts w:cs="Courier New" w:ascii="Courier New" w:hAnsi="Courier New"/>
          <w:kern w:val="0"/>
          <w:sz w:val="13"/>
          <w:szCs w:val="13"/>
        </w:rPr>
        <w:t>-VGDAVKKIGMVGLFTRGLPLRIVMIGTLTGAQWGLYDAFKVFVGLPTTGGVAPAPAIAAT---EAKA---</w:t>
      </w:r>
    </w:p>
    <w:p>
      <w:pPr>
        <w:pStyle w:val="Normal"/>
        <w:autoSpaceDE w:val="false"/>
        <w:ind w:firstLine="238"/>
        <w:rPr>
          <w:rFonts w:ascii="Courier New" w:hAnsi="Courier New" w:cs="Courier New"/>
          <w:kern w:val="0"/>
          <w:sz w:val="13"/>
          <w:szCs w:val="13"/>
        </w:rPr>
      </w:pPr>
      <w:r>
        <w:rPr>
          <w:rFonts w:cs="Courier New" w:ascii="Courier New" w:hAnsi="Courier New"/>
          <w:kern w:val="0"/>
          <w:sz w:val="13"/>
          <w:szCs w:val="13"/>
        </w:rPr>
        <w:t>-VGDAVKKLGLWGLFTRGLPLRIVMIGTLTGAQWGIYDAFKVMVGLPTTGGVTPAPGAAEK---ALQASA-</w:t>
      </w:r>
    </w:p>
    <w:p>
      <w:pPr>
        <w:pStyle w:val="Normal"/>
        <w:autoSpaceDE w:val="false"/>
        <w:ind w:firstLine="238"/>
        <w:rPr>
          <w:rFonts w:ascii="Courier New" w:hAnsi="Courier New" w:cs="Courier New"/>
          <w:kern w:val="0"/>
          <w:sz w:val="13"/>
          <w:szCs w:val="13"/>
        </w:rPr>
      </w:pPr>
      <w:r>
        <w:rPr>
          <w:rFonts w:cs="Courier New" w:ascii="Courier New" w:hAnsi="Courier New"/>
          <w:kern w:val="0"/>
          <w:sz w:val="13"/>
          <w:szCs w:val="13"/>
        </w:rPr>
        <w:t>-VGDAVKKLGLWGLFTRGLPLRIVMIGTLTGAQWGIYDAFKVMVGLPTTGGVTPAPSTSDA---GLKAVSA</w:t>
      </w:r>
    </w:p>
    <w:p>
      <w:pPr>
        <w:pStyle w:val="Normal"/>
        <w:autoSpaceDE w:val="false"/>
        <w:ind w:firstLine="238"/>
        <w:rPr>
          <w:rFonts w:ascii="Courier New" w:hAnsi="Courier New" w:cs="Courier New"/>
          <w:kern w:val="0"/>
          <w:sz w:val="13"/>
          <w:szCs w:val="13"/>
        </w:rPr>
      </w:pPr>
      <w:r>
        <w:rPr>
          <w:rFonts w:cs="Courier New" w:ascii="Courier New" w:hAnsi="Courier New"/>
          <w:kern w:val="0"/>
          <w:sz w:val="13"/>
          <w:szCs w:val="13"/>
        </w:rPr>
        <w:t>-VGDAVNKLGMWGLFTRGLPLRIVMIGTLTGAQWGLYDAFKVMVGLPTTGGVAPTPAK-------------</w:t>
      </w:r>
    </w:p>
    <w:p>
      <w:pPr>
        <w:pStyle w:val="Normal"/>
        <w:autoSpaceDE w:val="false"/>
        <w:ind w:firstLine="238"/>
        <w:rPr>
          <w:rFonts w:ascii="Courier New" w:hAnsi="Courier New" w:cs="Courier New"/>
          <w:kern w:val="0"/>
          <w:sz w:val="13"/>
          <w:szCs w:val="13"/>
        </w:rPr>
      </w:pPr>
      <w:r>
        <w:rPr>
          <w:rFonts w:cs="Courier New" w:ascii="Courier New" w:hAnsi="Courier New"/>
          <w:kern w:val="0"/>
          <w:sz w:val="13"/>
          <w:szCs w:val="13"/>
        </w:rPr>
        <w:t>-VGDAVKNLGLWGLFTRGLPLRILMIGTLTGTQWVIYDSFKVMVGLPTTGGAPAPAAIPIGELAELKASA-</w:t>
      </w:r>
    </w:p>
    <w:p>
      <w:pPr>
        <w:pStyle w:val="Normal"/>
        <w:autoSpaceDE w:val="false"/>
        <w:ind w:firstLine="238"/>
        <w:rPr>
          <w:rFonts w:ascii="Courier New" w:hAnsi="Courier New" w:cs="Courier New"/>
          <w:kern w:val="0"/>
          <w:sz w:val="13"/>
          <w:szCs w:val="13"/>
        </w:rPr>
      </w:pPr>
      <w:r>
        <w:rPr>
          <w:rFonts w:cs="Courier New" w:ascii="Courier New" w:hAnsi="Courier New"/>
          <w:kern w:val="0"/>
          <w:sz w:val="13"/>
          <w:szCs w:val="13"/>
        </w:rPr>
        <w:t>-MADAVRTLGVWGLLTRGLPLRIIMVGTLTGAQWATYDAFKVFVGLPTSGGFIPSPAATDLRQVDHEKRS-</w:t>
      </w:r>
    </w:p>
    <w:p>
      <w:pPr>
        <w:pStyle w:val="Normal"/>
        <w:autoSpaceDE w:val="false"/>
        <w:ind w:firstLine="238"/>
        <w:rPr>
          <w:rFonts w:ascii="Courier New" w:hAnsi="Courier New" w:cs="Courier New"/>
          <w:kern w:val="0"/>
          <w:sz w:val="13"/>
          <w:szCs w:val="13"/>
        </w:rPr>
      </w:pPr>
      <w:r>
        <w:rPr>
          <w:rFonts w:cs="Courier New" w:ascii="Courier New" w:hAnsi="Courier New"/>
          <w:kern w:val="0"/>
          <w:sz w:val="13"/>
          <w:szCs w:val="13"/>
        </w:rPr>
        <w:t>-IIDAVKSIGFRGLFTRSLPVRITLVGPVITMQWFFYDTIKILTGLPTSGGLPRELEEV------------</w:t>
      </w:r>
    </w:p>
    <w:p>
      <w:pPr>
        <w:pStyle w:val="Normal"/>
        <w:autoSpaceDE w:val="false"/>
        <w:ind w:firstLine="238"/>
        <w:rPr>
          <w:rFonts w:ascii="Courier New" w:hAnsi="Courier New" w:cs="Courier New"/>
          <w:kern w:val="0"/>
          <w:sz w:val="13"/>
          <w:szCs w:val="13"/>
        </w:rPr>
      </w:pPr>
      <w:r>
        <w:rPr>
          <w:rFonts w:cs="Courier New" w:ascii="Courier New" w:hAnsi="Courier New"/>
          <w:kern w:val="0"/>
          <w:sz w:val="13"/>
          <w:szCs w:val="13"/>
        </w:rPr>
        <w:t>LLAQLAKQLGFFGSFA-GLPTRLVMVGTLTSLQFGIYGSLKSTLGCPPTIEIGGGGH--------------</w:t>
      </w:r>
    </w:p>
    <w:p>
      <w:pPr>
        <w:pStyle w:val="Normal"/>
        <w:autoSpaceDE w:val="false"/>
        <w:ind w:firstLine="238"/>
        <w:rPr>
          <w:rFonts w:ascii="Courier New" w:hAnsi="Courier New" w:cs="Courier New"/>
          <w:kern w:val="0"/>
          <w:sz w:val="13"/>
          <w:szCs w:val="13"/>
        </w:rPr>
      </w:pPr>
      <w:r>
        <w:rPr>
          <w:rFonts w:cs="Courier New" w:ascii="Courier New" w:hAnsi="Courier New"/>
          <w:kern w:val="0"/>
          <w:sz w:val="13"/>
          <w:szCs w:val="13"/>
        </w:rPr>
        <w:t>-ASQVLKRLGFKGVWK-GLFARIIMIGTLTALQWFIYDSVKVYFRLPRP----PPPEMPESLKKKLGLTQ-</w:t>
      </w:r>
    </w:p>
    <w:p>
      <w:pPr>
        <w:pStyle w:val="Normal"/>
        <w:autoSpaceDE w:val="false"/>
        <w:ind w:firstLine="238"/>
        <w:rPr>
          <w:rFonts w:ascii="Courier New" w:hAnsi="Courier New" w:cs="Courier New"/>
          <w:kern w:val="0"/>
          <w:sz w:val="13"/>
          <w:szCs w:val="13"/>
        </w:rPr>
      </w:pPr>
      <w:r>
        <w:rPr>
          <w:rFonts w:cs="Courier New" w:ascii="Courier New" w:hAnsi="Courier New"/>
          <w:kern w:val="0"/>
          <w:sz w:val="13"/>
          <w:szCs w:val="13"/>
        </w:rPr>
        <w:t>-ASQVLKRLGFKGVWK-GLFARIIMIGTLTALQWFIYDSVKVYFRLPRP----PPPEMPESLKKKLGLTQ-</w:t>
      </w:r>
    </w:p>
    <w:p>
      <w:pPr>
        <w:pStyle w:val="Normal"/>
        <w:autoSpaceDE w:val="false"/>
        <w:rPr>
          <w:rFonts w:ascii="Courier New" w:hAnsi="Courier New" w:cs="Courier New"/>
          <w:kern w:val="0"/>
          <w:sz w:val="13"/>
          <w:szCs w:val="13"/>
        </w:rPr>
      </w:pPr>
      <w:r>
        <w:rPr>
          <w:rFonts w:cs="Courier New" w:ascii="Courier New" w:hAnsi="Courier New"/>
          <w:kern w:val="0"/>
          <w:sz w:val="13"/>
          <w:szCs w:val="13"/>
        </w:rPr>
      </w:r>
    </w:p>
    <w:p>
      <w:pPr>
        <w:pStyle w:val="Normal"/>
        <w:autoSpaceDE w:val="false"/>
        <w:spacing w:lineRule="auto" w:line="360"/>
        <w:ind w:right="261" w:hanging="0"/>
        <w:rPr>
          <w:rFonts w:ascii="Courier New" w:hAnsi="Courier New" w:cs="Courier New"/>
          <w:kern w:val="0"/>
          <w:sz w:val="13"/>
          <w:szCs w:val="21"/>
        </w:rPr>
      </w:pPr>
      <w:r>
        <w:rPr>
          <w:rFonts w:cs="Courier New" w:ascii="Courier New" w:hAnsi="Courier New"/>
          <w:kern w:val="0"/>
          <w:sz w:val="13"/>
          <w:szCs w:val="21"/>
        </w:rPr>
      </w:r>
    </w:p>
    <w:p>
      <w:pPr>
        <w:pStyle w:val="Normal"/>
        <w:autoSpaceDE w:val="false"/>
        <w:spacing w:lineRule="auto" w:line="360"/>
        <w:ind w:right="261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ind w:right="261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480" w:before="240" w:after="0"/>
        <w:rPr/>
      </w:pPr>
      <w:r>
        <w:rPr>
          <w:b/>
          <w:sz w:val="22"/>
          <w:szCs w:val="22"/>
        </w:rPr>
        <w:t>Figure S1</w:t>
      </w:r>
      <w:r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Amino acid sequence alignments of AtMPTs with the rice, yeast and bovine MPTs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sterisks represent amino acids conserved in all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proteins, and gray shading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indicat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mino acid residues conserved </w:t>
      </w:r>
      <w:r>
        <w:rPr>
          <w:sz w:val="22"/>
          <w:szCs w:val="22"/>
        </w:rPr>
        <w:t>among three</w:t>
      </w:r>
      <w:bookmarkStart w:id="2" w:name="OLE_LINK3"/>
      <w:bookmarkStart w:id="3" w:name="OLE_LINK2"/>
      <w:r>
        <w:rPr>
          <w:i/>
          <w:sz w:val="22"/>
          <w:szCs w:val="22"/>
        </w:rPr>
        <w:t xml:space="preserve"> Arabidopsis thaliana </w:t>
      </w:r>
      <w:bookmarkEnd w:id="2"/>
      <w:bookmarkEnd w:id="3"/>
      <w:r>
        <w:rPr>
          <w:sz w:val="22"/>
          <w:szCs w:val="22"/>
        </w:rPr>
        <w:t xml:space="preserve">MPTs. </w:t>
      </w:r>
      <w:r>
        <w:rPr>
          <w:sz w:val="22"/>
          <w:szCs w:val="22"/>
        </w:rPr>
        <w:t xml:space="preserve">Dashes denote gaps introduced to facilitate the alignment. </w:t>
      </w:r>
      <w:r>
        <w:rPr>
          <w:sz w:val="22"/>
          <w:szCs w:val="22"/>
        </w:rPr>
        <w:t>O</w:t>
      </w:r>
      <w:r>
        <w:rPr>
          <w:sz w:val="22"/>
          <w:szCs w:val="22"/>
        </w:rPr>
        <w:t>range shad</w:t>
      </w:r>
      <w:r>
        <w:rPr>
          <w:sz w:val="22"/>
          <w:szCs w:val="22"/>
        </w:rPr>
        <w:t xml:space="preserve">ings and </w:t>
      </w:r>
      <w:r>
        <w:rPr>
          <w:sz w:val="22"/>
          <w:szCs w:val="22"/>
        </w:rPr>
        <w:t xml:space="preserve">roman numerals </w:t>
      </w:r>
      <w:r>
        <w:rPr>
          <w:sz w:val="22"/>
          <w:szCs w:val="22"/>
        </w:rPr>
        <w:t>denote t</w:t>
      </w:r>
      <w:r>
        <w:rPr>
          <w:sz w:val="22"/>
          <w:szCs w:val="22"/>
        </w:rPr>
        <w:t xml:space="preserve">he potential transmembrane domains. </w:t>
      </w:r>
      <w:r>
        <w:rPr>
          <w:sz w:val="22"/>
          <w:szCs w:val="22"/>
        </w:rPr>
        <w:t>A</w:t>
      </w:r>
      <w:r>
        <w:rPr>
          <w:sz w:val="22"/>
          <w:szCs w:val="22"/>
        </w:rPr>
        <w:t>rrowhead</w:t>
      </w:r>
      <w:r>
        <w:rPr>
          <w:sz w:val="22"/>
          <w:szCs w:val="22"/>
        </w:rPr>
        <w:t>s indicate t</w:t>
      </w:r>
      <w:r>
        <w:rPr>
          <w:sz w:val="22"/>
          <w:szCs w:val="22"/>
        </w:rPr>
        <w:t>he important residues for</w:t>
      </w:r>
      <w:r>
        <w:rPr>
          <w:sz w:val="22"/>
          <w:szCs w:val="22"/>
        </w:rPr>
        <w:t xml:space="preserve"> the phosphate</w:t>
      </w:r>
      <w:r>
        <w:rPr>
          <w:sz w:val="22"/>
          <w:szCs w:val="22"/>
        </w:rPr>
        <w:t xml:space="preserve"> transport function of MPT</w:t>
      </w:r>
      <w:r>
        <w:rPr>
          <w:sz w:val="22"/>
          <w:szCs w:val="22"/>
        </w:rPr>
        <w:t xml:space="preserve">s as </w:t>
      </w:r>
      <w:r>
        <w:rPr>
          <w:sz w:val="22"/>
          <w:szCs w:val="22"/>
        </w:rPr>
        <w:t xml:space="preserve">identified by experiments in bovine </w:t>
      </w:r>
      <w:r>
        <w:rPr>
          <w:sz w:val="22"/>
          <w:szCs w:val="22"/>
        </w:rPr>
        <w:t>or</w:t>
      </w:r>
      <w:r>
        <w:rPr>
          <w:sz w:val="22"/>
          <w:szCs w:val="22"/>
        </w:rPr>
        <w:t xml:space="preserve"> yeast.</w:t>
      </w:r>
      <w:r>
        <w:rPr>
          <w:sz w:val="22"/>
          <w:szCs w:val="22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ahoma"/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09:16:00Z</dcterms:created>
  <dc:creator>USER</dc:creator>
  <dc:description/>
  <cp:keywords/>
  <dc:language>en-US</dc:language>
  <cp:lastModifiedBy>MC SYSTEM</cp:lastModifiedBy>
  <dcterms:modified xsi:type="dcterms:W3CDTF">2012-07-28T07:13:00Z</dcterms:modified>
  <cp:revision>195</cp:revision>
  <dc:subject/>
  <dc:title/>
</cp:coreProperties>
</file>